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227" w:rsidRDefault="00644227">
      <w:r>
        <w:t>Supplement Table 1</w:t>
      </w:r>
      <w:r w:rsidR="005307BB">
        <w:t>:</w:t>
      </w:r>
      <w:r>
        <w:t xml:space="preserve"> </w:t>
      </w:r>
      <w:r w:rsidR="0044705D">
        <w:t xml:space="preserve">Comorbidities of included patients. </w:t>
      </w:r>
    </w:p>
    <w:tbl>
      <w:tblPr>
        <w:tblW w:w="5301" w:type="pct"/>
        <w:tblLayout w:type="fixed"/>
        <w:tblLook w:val="04A0" w:firstRow="1" w:lastRow="0" w:firstColumn="1" w:lastColumn="0" w:noHBand="0" w:noVBand="1"/>
      </w:tblPr>
      <w:tblGrid>
        <w:gridCol w:w="2931"/>
        <w:gridCol w:w="1466"/>
        <w:gridCol w:w="412"/>
        <w:gridCol w:w="937"/>
        <w:gridCol w:w="985"/>
        <w:gridCol w:w="304"/>
        <w:gridCol w:w="1289"/>
        <w:gridCol w:w="335"/>
        <w:gridCol w:w="415"/>
        <w:gridCol w:w="544"/>
      </w:tblGrid>
      <w:tr w:rsidR="005D187D" w:rsidRPr="009605FA" w:rsidTr="005D187D">
        <w:trPr>
          <w:trHeight w:val="331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87D" w:rsidRPr="009605FA" w:rsidRDefault="005D187D" w:rsidP="00463213">
            <w:pPr>
              <w:rPr>
                <w:color w:val="000000"/>
              </w:rPr>
            </w:pPr>
            <w:r w:rsidRPr="009605FA">
              <w:rPr>
                <w:color w:val="000000"/>
              </w:rPr>
              <w:t>Parameter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87D" w:rsidRPr="009605FA" w:rsidRDefault="005D187D" w:rsidP="0046321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         </w:t>
            </w:r>
            <w:r w:rsidRPr="009605FA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87D" w:rsidRPr="009605FA" w:rsidRDefault="005D187D" w:rsidP="0046321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    </w:t>
            </w:r>
            <w:r w:rsidRPr="009605FA">
              <w:rPr>
                <w:b/>
                <w:bCs/>
                <w:color w:val="000000"/>
              </w:rPr>
              <w:t>LTH-NIV</w:t>
            </w:r>
          </w:p>
        </w:tc>
        <w:tc>
          <w:tcPr>
            <w:tcW w:w="10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87D" w:rsidRPr="009605FA" w:rsidRDefault="005D187D" w:rsidP="00463213">
            <w:pPr>
              <w:jc w:val="center"/>
              <w:rPr>
                <w:b/>
                <w:bCs/>
                <w:color w:val="000000"/>
              </w:rPr>
            </w:pPr>
            <w:r w:rsidRPr="009605FA">
              <w:rPr>
                <w:b/>
                <w:bCs/>
                <w:color w:val="000000"/>
              </w:rPr>
              <w:t>Non-NIV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187D" w:rsidRPr="009605FA" w:rsidRDefault="005D187D" w:rsidP="005D187D">
            <w:pPr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9605FA">
              <w:rPr>
                <w:b/>
                <w:bCs/>
                <w:color w:val="000000"/>
              </w:rPr>
              <w:t>p-value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Comorbidities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Chronic lung diseas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43 (100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83 (100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60 (100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.000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Heart failur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69 (48.3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47 (56.6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2 (36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018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Kidney diseas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37 (25.9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9 (34.9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8 (13.3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Mild elevation of liver enzymes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41 (28.7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8 (33.7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3 (21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115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Diabetes mellitus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60 (42.0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44 (53.0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6 (26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002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proofErr w:type="spellStart"/>
            <w:r w:rsidRPr="0044705D">
              <w:rPr>
                <w:rFonts w:eastAsia="Times New Roman" w:cstheme="minorHAnsi"/>
                <w:color w:val="000000"/>
              </w:rPr>
              <w:t>Diabtes</w:t>
            </w:r>
            <w:proofErr w:type="spellEnd"/>
            <w:r w:rsidRPr="0044705D">
              <w:rPr>
                <w:rFonts w:eastAsia="Times New Roman" w:cstheme="minorHAnsi"/>
                <w:color w:val="000000"/>
              </w:rPr>
              <w:t xml:space="preserve"> mellitus with end organ damag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2 (15.4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8 (21.7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4 (6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014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Myocardial infarction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0 (14.0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0 (12.0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0 (16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432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Peripheral vascular diseas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22 (15.4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0 (12.0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2 (20.0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193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Cerebrovascular diseas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1 (7.3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5 (6.0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6 (8.8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544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Dementia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4 (2.8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3 (3.6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 (1.7%)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486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Ulcer disease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3 (2.1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3 (3.6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264</w:t>
            </w:r>
          </w:p>
        </w:tc>
      </w:tr>
      <w:tr w:rsidR="00734AB3" w:rsidRPr="0044705D" w:rsidTr="005D187D">
        <w:trPr>
          <w:gridAfter w:val="1"/>
          <w:wAfter w:w="284" w:type="pct"/>
          <w:trHeight w:val="331"/>
        </w:trPr>
        <w:tc>
          <w:tcPr>
            <w:tcW w:w="2286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ind w:left="338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Severe elevation of liver enzymes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 (0.7%)</w:t>
            </w:r>
          </w:p>
        </w:tc>
        <w:tc>
          <w:tcPr>
            <w:tcW w:w="67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1 (1.2%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734AB3" w:rsidRPr="0044705D" w:rsidRDefault="00734AB3" w:rsidP="00C06C7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705D">
              <w:rPr>
                <w:rFonts w:eastAsia="Times New Roman" w:cstheme="minorHAnsi"/>
                <w:color w:val="000000"/>
              </w:rPr>
              <w:t>0.394</w:t>
            </w:r>
          </w:p>
        </w:tc>
      </w:tr>
    </w:tbl>
    <w:p w:rsidR="00C30AC7" w:rsidRDefault="00C30AC7"/>
    <w:sectPr w:rsidR="00C30A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AB3"/>
    <w:rsid w:val="0044705D"/>
    <w:rsid w:val="005307BB"/>
    <w:rsid w:val="005D187D"/>
    <w:rsid w:val="00644227"/>
    <w:rsid w:val="00734AB3"/>
    <w:rsid w:val="00C3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E465A"/>
  <w15:chartTrackingRefBased/>
  <w15:docId w15:val="{689108AD-07BF-485F-8206-EBE97B093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34AB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rt, Ralf</dc:creator>
  <cp:keywords/>
  <dc:description/>
  <cp:lastModifiedBy>Stubbe, Beate</cp:lastModifiedBy>
  <cp:revision>5</cp:revision>
  <dcterms:created xsi:type="dcterms:W3CDTF">2023-02-24T09:23:00Z</dcterms:created>
  <dcterms:modified xsi:type="dcterms:W3CDTF">2023-03-03T09:29:00Z</dcterms:modified>
</cp:coreProperties>
</file>